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1ED" w:rsidRPr="00DF5289" w:rsidRDefault="00C511ED" w:rsidP="00C511ED">
      <w:pPr>
        <w:rPr>
          <w:b/>
          <w:sz w:val="24"/>
          <w:szCs w:val="24"/>
          <w:lang w:val="en-US"/>
        </w:rPr>
      </w:pPr>
      <w:r w:rsidRPr="00DF5289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UPPLEMENTAL MATERIAL</w:t>
      </w:r>
    </w:p>
    <w:tbl>
      <w:tblPr>
        <w:tblpPr w:leftFromText="141" w:rightFromText="141" w:vertAnchor="page" w:horzAnchor="margin" w:tblpY="3661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2693"/>
        <w:gridCol w:w="1559"/>
        <w:gridCol w:w="1843"/>
        <w:gridCol w:w="1134"/>
      </w:tblGrid>
      <w:tr w:rsidR="00C511ED" w:rsidRPr="00FD2470" w:rsidTr="00415648">
        <w:trPr>
          <w:trHeight w:val="425"/>
        </w:trPr>
        <w:tc>
          <w:tcPr>
            <w:tcW w:w="1809" w:type="dxa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Moleculartarge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Primer</w:t>
            </w:r>
          </w:p>
        </w:tc>
        <w:tc>
          <w:tcPr>
            <w:tcW w:w="2693" w:type="dxa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(5´-3´)</w:t>
            </w:r>
          </w:p>
        </w:tc>
        <w:tc>
          <w:tcPr>
            <w:tcW w:w="1559" w:type="dxa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Product</w:t>
            </w:r>
            <w:proofErr w:type="spellEnd"/>
            <w:r w:rsidR="00492CFF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size</w:t>
            </w:r>
            <w:proofErr w:type="spellEnd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bp</w:t>
            </w:r>
            <w:proofErr w:type="spellEnd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PCR </w:t>
            </w:r>
            <w:proofErr w:type="spellStart"/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condition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275A5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Reference</w:t>
            </w:r>
          </w:p>
        </w:tc>
      </w:tr>
      <w:tr w:rsidR="00C511ED" w:rsidRPr="001664B6" w:rsidTr="00415648">
        <w:trPr>
          <w:trHeight w:val="501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it-IT" w:eastAsia="de-DE"/>
              </w:rPr>
            </w:pPr>
            <w:r w:rsidRPr="009275A5">
              <w:rPr>
                <w:rFonts w:ascii="Calibri" w:hAnsi="Calibri" w:cs="Calibri"/>
                <w:i/>
                <w:sz w:val="18"/>
                <w:szCs w:val="18"/>
                <w:lang w:val="it-IT"/>
              </w:rPr>
              <w:t xml:space="preserve">Treponema </w:t>
            </w:r>
            <w:proofErr w:type="spellStart"/>
            <w:r w:rsidRPr="009275A5">
              <w:rPr>
                <w:rFonts w:ascii="Calibri" w:hAnsi="Calibri" w:cs="Calibri"/>
                <w:i/>
                <w:sz w:val="18"/>
                <w:szCs w:val="18"/>
                <w:lang w:val="it-IT"/>
              </w:rPr>
              <w:t>denticola</w:t>
            </w:r>
            <w:proofErr w:type="spellEnd"/>
            <w:r w:rsidRPr="009275A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16S </w:t>
            </w:r>
            <w:proofErr w:type="spellStart"/>
            <w:r w:rsidRPr="009275A5">
              <w:rPr>
                <w:rFonts w:ascii="Calibri" w:hAnsi="Calibri" w:cs="Calibri"/>
                <w:sz w:val="18"/>
                <w:szCs w:val="18"/>
                <w:lang w:val="it-IT"/>
              </w:rPr>
              <w:t>rRNA</w:t>
            </w:r>
            <w:proofErr w:type="spellEnd"/>
            <w:r w:rsidRPr="009275A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gen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Trepo16SF13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TAATACCGAATGTGCTCATTTACA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:rsidR="00C511ED" w:rsidRPr="009275A5" w:rsidRDefault="00C511ED" w:rsidP="0041564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9275A5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95°C, 5 min;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95°C, 60°C, and 72°C, 45 sec 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for 45cycles;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 w:eastAsia="de-DE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72°C, 4 mi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C511ED" w:rsidRPr="007A0949" w:rsidRDefault="00C15CF5" w:rsidP="00C15CF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0aW5lei1QYWJvbjwvQXV0aG9yPjxZZWFyPjIwMDg8
L1llYXI+PFJlY051bT4zNTU8L1JlY051bT48RGlzcGxheVRleHQ+WzFdPC9EaXNwbGF5VGV4dD48
cmVjb3JkPjxyZWMtbnVtYmVyPjM1NTwvcmVjLW51bWJlcj48Zm9yZWlnbi1rZXlzPjxrZXkgYXBw
PSJFTiIgZGItaWQ9IjV4MjB2MjlzNHdlMDl0ZXdwc3p2OXNwczAwZnR6emFwNXY5NSIgdGltZXN0
YW1wPSIwIj4zNTU8L2tleT48L2ZvcmVpZ24ta2V5cz48cmVmLXR5cGUgbmFtZT0iSm91cm5hbCBB
cnRpY2xlIj4xNzwvcmVmLXR5cGU+PGNvbnRyaWJ1dG9ycz48YXV0aG9ycz48YXV0aG9yPk1hcnRp
bmV6LVBhYm9uLCBNLiBDLjwvYXV0aG9yPjxhdXRob3I+UmVzdHJlcG8tT3NwaW5hLCBELiBQLjwv
YXV0aG9yPjxhdXRob3I+SXNhemEtR3V6bWFuLCBELiBNLjwvYXV0aG9yPjxhdXRob3I+T3JvemNv
LVJvamFzLCBMLiBNLjwvYXV0aG9yPjxhdXRob3I+VG9ib24tQXJyb3lhdmUsIFMuIEkuPC9hdXRo
b3I+PC9hdXRob3JzPjwvY29udHJpYnV0b3JzPjxhdXRoLWFkZHJlc3M+UE9QQ0FEIFJlc2VhcmNo
IEdyb3VwLCBMYWJvcmF0b3J5IG9mIEltbXVub2RldGVjdGlvbiBhbmQgQmlvYW5hbHlzaXMsIEZh
Y3VsdHkgb2YgRGVudGlzdHJ5LCBVbml2ZXJzaXR5IG9mIEFudGlvcXVpYSwgQ2FsbGUgNjQgTm8g
NTItNTksIFAuTy4gQm94OiAxMjI2LCBNZWRlbGxpbiwgQ29sb21iaWEuPC9hdXRoLWFkZHJlc3M+
PHRpdGxlcz48dGl0bGU+RGV0ZWN0aW9uIG9mIFRyZXBvbmVtYSBkZW50aWNvbGEgaW4gc2FsaXZh
IG9idGFpbmVkIGZyb20gcGF0aWVudHMgd2l0aCB2YXJpb3VzIHBlcmlvZG9udGFsIGNvbmRpdGlv
bnM8L3RpdGxlPjxzZWNvbmRhcnktdGl0bGU+Q2xpbiBPcmFsIEludmVzdGlnPC9zZWNvbmRhcnkt
dGl0bGU+PC90aXRsZXM+PHBlcmlvZGljYWw+PGZ1bGwtdGl0bGU+Q2xpbiBPcmFsIEludmVzdGln
PC9mdWxsLXRpdGxlPjwvcGVyaW9kaWNhbD48cGFnZXM+NzMtODE8L3BhZ2VzPjx2b2x1bWU+MTI8
L3ZvbHVtZT48bnVtYmVyPjE8L251bWJlcj48ZWRpdGlvbj4yMDA3LzA5LzA4PC9lZGl0aW9uPjxr
ZXl3b3Jkcz48a2V5d29yZD5BZG9sZXNjZW50PC9rZXl3b3JkPjxrZXl3b3JkPkFkdWx0PC9rZXl3
b3JkPjxrZXl3b3JkPkFnZWQ8L2tleXdvcmQ+PGtleXdvcmQ+Q2hyb25pYyBEaXNlYXNlPC9rZXl3
b3JkPjxrZXl3b3JkPkNvbG9ueSBDb3VudCwgTWljcm9iaWFsPC9rZXl3b3JkPjxrZXl3b3JkPkNv
bmZvdW5kaW5nIEZhY3RvcnMgKEVwaWRlbWlvbG9neSk8L2tleXdvcmQ+PGtleXdvcmQ+RmVtYWxl
PC9rZXl3b3JkPjxrZXl3b3JkPkh1bWFuczwva2V5d29yZD48a2V5d29yZD5NYWxlPC9rZXl3b3Jk
PjxrZXl3b3JkPk1pZGRsZSBBZ2VkPC9rZXl3b3JkPjxrZXl3b3JkPlBlcmlvZG9udGFsIEF0dGFj
aG1lbnQgTG9zcy9taWNyb2Jpb2xvZ3k8L2tleXdvcmQ+PGtleXdvcmQ+UGVyaW9kb250YWwgSW5k
ZXg8L2tleXdvcmQ+PGtleXdvcmQ+UGVyaW9kb250YWwgUG9ja2V0L21pY3JvYmlvbG9neTwva2V5
d29yZD48a2V5d29yZD5QZXJpb2RvbnRpdGlzLyptaWNyb2Jpb2xvZ3k8L2tleXdvcmQ+PGtleXdv
cmQ+UGVyaW9kb250aXVtL21pY3JvYmlvbG9neTwva2V5d29yZD48a2V5d29yZD5Qb2x5bWVyYXNl
IENoYWluIFJlYWN0aW9uPC9rZXl3b3JkPjxrZXl3b3JkPlJOQSwgUmlib3NvbWFsLCAxNlMvYW5h
bHlzaXM8L2tleXdvcmQ+PGtleXdvcmQ+UmlzayBGYWN0b3JzPC9rZXl3b3JkPjxrZXl3b3JkPlNh
bGl2YS8qbWljcm9iaW9sb2d5PC9rZXl3b3JkPjxrZXl3b3JkPlNtb2tpbmc8L2tleXdvcmQ+PGtl
eXdvcmQ+VHJlcG9uZW1hIGRlbnRpY29sYS9nZW5ldGljcy8qaXNvbGF0aW9uICZhbXA7IHB1cmlm
aWNhdGlvbjwva2V5d29yZD48L2tleXdvcmRzPjxkYXRlcz48eWVhcj4yMDA4PC95ZWFyPjxwdWIt
ZGF0ZXM+PGRhdGU+TWFyPC9kYXRlPjwvcHViLWRhdGVzPjwvZGF0ZXM+PGlzYm4+MTQzMi02OTgx
IChQcmludCkmI3hEOzE0MzItNjk4MSAoTGlua2luZyk8L2lzYm4+PGFjY2Vzc2lvbi1udW0+MTc4
MjM4MzU8L2FjY2Vzc2lvbi1udW0+PHVybHM+PHJlbGF0ZWQtdXJscz48dXJsPmh0dHA6Ly93d3cu
bmNiaS5ubG0ubmloLmdvdi9lbnRyZXovcXVlcnkuZmNnaT9jbWQ9UmV0cmlldmUmYW1wO2RiPVB1
Yk1lZCZhbXA7ZG9wdD1DaXRhdGlvbiZhbXA7bGlzdF91aWRzPTE3ODIzODM1PC91cmw+PC9yZWxh
dGVkLXVybHM+PC91cmxzPjxlbGVjdHJvbmljLXJlc291cmNlLW51bT4xMC4xMDA3L3MwMDc4NC0w
MDctMDE0Ny03PC9lbGVjdHJvbmljLXJlc291cmNlLW51bT48bGFuZ3VhZ2U+ZW5nPC9sYW5ndWFn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0aW5lei1QYWJvbjwvQXV0aG9yPjxZZWFyPjIwMDg8
L1llYXI+PFJlY051bT4zNTU8L1JlY051bT48RGlzcGxheVRleHQ+WzFdPC9EaXNwbGF5VGV4dD48
cmVjb3JkPjxyZWMtbnVtYmVyPjM1NTwvcmVjLW51bWJlcj48Zm9yZWlnbi1rZXlzPjxrZXkgYXBw
PSJFTiIgZGItaWQ9IjV4MjB2MjlzNHdlMDl0ZXdwc3p2OXNwczAwZnR6emFwNXY5NSIgdGltZXN0
YW1wPSIwIj4zNTU8L2tleT48L2ZvcmVpZ24ta2V5cz48cmVmLXR5cGUgbmFtZT0iSm91cm5hbCBB
cnRpY2xlIj4xNzwvcmVmLXR5cGU+PGNvbnRyaWJ1dG9ycz48YXV0aG9ycz48YXV0aG9yPk1hcnRp
bmV6LVBhYm9uLCBNLiBDLjwvYXV0aG9yPjxhdXRob3I+UmVzdHJlcG8tT3NwaW5hLCBELiBQLjwv
YXV0aG9yPjxhdXRob3I+SXNhemEtR3V6bWFuLCBELiBNLjwvYXV0aG9yPjxhdXRob3I+T3JvemNv
LVJvamFzLCBMLiBNLjwvYXV0aG9yPjxhdXRob3I+VG9ib24tQXJyb3lhdmUsIFMuIEkuPC9hdXRo
b3I+PC9hdXRob3JzPjwvY29udHJpYnV0b3JzPjxhdXRoLWFkZHJlc3M+UE9QQ0FEIFJlc2VhcmNo
IEdyb3VwLCBMYWJvcmF0b3J5IG9mIEltbXVub2RldGVjdGlvbiBhbmQgQmlvYW5hbHlzaXMsIEZh
Y3VsdHkgb2YgRGVudGlzdHJ5LCBVbml2ZXJzaXR5IG9mIEFudGlvcXVpYSwgQ2FsbGUgNjQgTm8g
NTItNTksIFAuTy4gQm94OiAxMjI2LCBNZWRlbGxpbiwgQ29sb21iaWEuPC9hdXRoLWFkZHJlc3M+
PHRpdGxlcz48dGl0bGU+RGV0ZWN0aW9uIG9mIFRyZXBvbmVtYSBkZW50aWNvbGEgaW4gc2FsaXZh
IG9idGFpbmVkIGZyb20gcGF0aWVudHMgd2l0aCB2YXJpb3VzIHBlcmlvZG9udGFsIGNvbmRpdGlv
bnM8L3RpdGxlPjxzZWNvbmRhcnktdGl0bGU+Q2xpbiBPcmFsIEludmVzdGlnPC9zZWNvbmRhcnkt
dGl0bGU+PC90aXRsZXM+PHBlcmlvZGljYWw+PGZ1bGwtdGl0bGU+Q2xpbiBPcmFsIEludmVzdGln
PC9mdWxsLXRpdGxlPjwvcGVyaW9kaWNhbD48cGFnZXM+NzMtODE8L3BhZ2VzPjx2b2x1bWU+MTI8
L3ZvbHVtZT48bnVtYmVyPjE8L251bWJlcj48ZWRpdGlvbj4yMDA3LzA5LzA4PC9lZGl0aW9uPjxr
ZXl3b3Jkcz48a2V5d29yZD5BZG9sZXNjZW50PC9rZXl3b3JkPjxrZXl3b3JkPkFkdWx0PC9rZXl3
b3JkPjxrZXl3b3JkPkFnZWQ8L2tleXdvcmQ+PGtleXdvcmQ+Q2hyb25pYyBEaXNlYXNlPC9rZXl3
b3JkPjxrZXl3b3JkPkNvbG9ueSBDb3VudCwgTWljcm9iaWFsPC9rZXl3b3JkPjxrZXl3b3JkPkNv
bmZvdW5kaW5nIEZhY3RvcnMgKEVwaWRlbWlvbG9neSk8L2tleXdvcmQ+PGtleXdvcmQ+RmVtYWxl
PC9rZXl3b3JkPjxrZXl3b3JkPkh1bWFuczwva2V5d29yZD48a2V5d29yZD5NYWxlPC9rZXl3b3Jk
PjxrZXl3b3JkPk1pZGRsZSBBZ2VkPC9rZXl3b3JkPjxrZXl3b3JkPlBlcmlvZG9udGFsIEF0dGFj
aG1lbnQgTG9zcy9taWNyb2Jpb2xvZ3k8L2tleXdvcmQ+PGtleXdvcmQ+UGVyaW9kb250YWwgSW5k
ZXg8L2tleXdvcmQ+PGtleXdvcmQ+UGVyaW9kb250YWwgUG9ja2V0L21pY3JvYmlvbG9neTwva2V5
d29yZD48a2V5d29yZD5QZXJpb2RvbnRpdGlzLyptaWNyb2Jpb2xvZ3k8L2tleXdvcmQ+PGtleXdv
cmQ+UGVyaW9kb250aXVtL21pY3JvYmlvbG9neTwva2V5d29yZD48a2V5d29yZD5Qb2x5bWVyYXNl
IENoYWluIFJlYWN0aW9uPC9rZXl3b3JkPjxrZXl3b3JkPlJOQSwgUmlib3NvbWFsLCAxNlMvYW5h
bHlzaXM8L2tleXdvcmQ+PGtleXdvcmQ+UmlzayBGYWN0b3JzPC9rZXl3b3JkPjxrZXl3b3JkPlNh
bGl2YS8qbWljcm9iaW9sb2d5PC9rZXl3b3JkPjxrZXl3b3JkPlNtb2tpbmc8L2tleXdvcmQ+PGtl
eXdvcmQ+VHJlcG9uZW1hIGRlbnRpY29sYS9nZW5ldGljcy8qaXNvbGF0aW9uICZhbXA7IHB1cmlm
aWNhdGlvbjwva2V5d29yZD48L2tleXdvcmRzPjxkYXRlcz48eWVhcj4yMDA4PC95ZWFyPjxwdWIt
ZGF0ZXM+PGRhdGU+TWFyPC9kYXRlPjwvcHViLWRhdGVzPjwvZGF0ZXM+PGlzYm4+MTQzMi02OTgx
IChQcmludCkmI3hEOzE0MzItNjk4MSAoTGlua2luZyk8L2lzYm4+PGFjY2Vzc2lvbi1udW0+MTc4
MjM4MzU8L2FjY2Vzc2lvbi1udW0+PHVybHM+PHJlbGF0ZWQtdXJscz48dXJsPmh0dHA6Ly93d3cu
bmNiaS5ubG0ubmloLmdvdi9lbnRyZXovcXVlcnkuZmNnaT9jbWQ9UmV0cmlldmUmYW1wO2RiPVB1
Yk1lZCZhbXA7ZG9wdD1DaXRhdGlvbiZhbXA7bGlzdF91aWRzPTE3ODIzODM1PC91cmw+PC9yZWxh
dGVkLXVybHM+PC91cmxzPjxlbGVjdHJvbmljLXJlc291cmNlLW51bT4xMC4xMDA3L3MwMDc4NC0w
MDctMDE0Ny03PC9lbGVjdHJvbmljLXJlc291cmNlLW51bT48bGFuZ3VhZ2U+ZW5nPC9sYW5ndWFn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8"/>
                <w:szCs w:val="18"/>
                <w:lang w:val="en-US"/>
              </w:rPr>
              <w:t>[</w:t>
            </w:r>
            <w:hyperlink w:anchor="_ENREF_1" w:tooltip="Martinez-Pabon, 2008 #355" w:history="1">
              <w:r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ascii="Calibri" w:hAnsi="Calibri" w:cs="Calibri"/>
                <w:noProof/>
                <w:color w:val="000000"/>
                <w:sz w:val="18"/>
                <w:szCs w:val="18"/>
                <w:lang w:val="en-US"/>
              </w:rPr>
              <w:t>]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51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d this study</w:t>
            </w:r>
          </w:p>
        </w:tc>
      </w:tr>
      <w:tr w:rsidR="00C511ED" w:rsidRPr="007A0949" w:rsidTr="00415648">
        <w:trPr>
          <w:trHeight w:val="159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color w:val="000000"/>
                <w:sz w:val="18"/>
                <w:szCs w:val="18"/>
                <w:lang w:val="en-US" w:eastAsia="de-DE"/>
              </w:rPr>
            </w:pPr>
            <w:r w:rsidRPr="009275A5">
              <w:rPr>
                <w:rFonts w:ascii="Calibri" w:hAnsi="Calibri"/>
                <w:color w:val="000000"/>
                <w:sz w:val="18"/>
                <w:szCs w:val="18"/>
                <w:lang w:val="en-US" w:eastAsia="de-DE"/>
              </w:rPr>
              <w:t>Trepo16SR20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CCCATCCTGAAGCGGAGCCGTAG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C511ED" w:rsidRPr="009275A5" w:rsidRDefault="00C511ED" w:rsidP="00415648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C511ED" w:rsidRPr="007A0949" w:rsidRDefault="00C511ED" w:rsidP="00415648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C511ED" w:rsidRPr="00FD2470" w:rsidTr="00415648">
        <w:trPr>
          <w:trHeight w:val="607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:rsidR="00C511ED" w:rsidRPr="009275A5" w:rsidRDefault="00C511ED" w:rsidP="00492CFF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275A5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orphyrimonas</w:t>
            </w:r>
            <w:proofErr w:type="spellEnd"/>
            <w:r w:rsidRPr="009275A5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275A5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gingivalis</w:t>
            </w:r>
            <w:proofErr w:type="spellEnd"/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492CFF" w:rsidRPr="009275A5">
              <w:rPr>
                <w:rFonts w:ascii="Calibri" w:hAnsi="Calibri" w:cs="Calibri"/>
                <w:sz w:val="18"/>
                <w:szCs w:val="18"/>
                <w:lang w:val="en-US"/>
              </w:rPr>
              <w:t>IS112</w:t>
            </w:r>
            <w:r w:rsidR="00492CF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511ED" w:rsidRPr="007A0949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G279F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C511ED" w:rsidRPr="007A0949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CACCTTTTCCCGATTCTTGG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511ED" w:rsidRPr="009275A5" w:rsidRDefault="00C511ED" w:rsidP="0041564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9275A5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95°C, 5 min;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95°C, 55°C, and 72°C, 1 min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for 50 cycles;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9275A5">
              <w:rPr>
                <w:rFonts w:ascii="Calibri" w:hAnsi="Calibri" w:cs="Calibri"/>
                <w:sz w:val="18"/>
                <w:szCs w:val="18"/>
              </w:rPr>
              <w:t>72°C, 4 mi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C511ED" w:rsidRPr="00043C5B" w:rsidRDefault="00C511ED" w:rsidP="0041564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C511ED" w:rsidRPr="00FD2470" w:rsidTr="00415648">
        <w:trPr>
          <w:trHeight w:val="330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511ED" w:rsidRPr="007A0949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G350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C511ED" w:rsidRPr="007A0949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GAAATCGACTGATGGTGCTGTGG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C511ED" w:rsidRPr="0029419F" w:rsidRDefault="00C511ED" w:rsidP="00415648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C511ED" w:rsidRPr="00FD2470" w:rsidTr="00415648">
        <w:trPr>
          <w:trHeight w:val="481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:rsidR="00C511ED" w:rsidRPr="009275A5" w:rsidRDefault="00C511ED" w:rsidP="00492CFF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275A5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orphyrimonas</w:t>
            </w:r>
            <w:proofErr w:type="spellEnd"/>
            <w:r w:rsidRPr="009275A5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275A5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gingivalis</w:t>
            </w:r>
            <w:proofErr w:type="spellEnd"/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492CFF" w:rsidRPr="009275A5">
              <w:rPr>
                <w:rFonts w:ascii="Calibri" w:hAnsi="Calibri" w:cs="Calibri"/>
                <w:sz w:val="18"/>
                <w:szCs w:val="18"/>
                <w:lang w:val="en-US"/>
              </w:rPr>
              <w:t>IS112</w:t>
            </w:r>
            <w:r w:rsidR="00492CF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511ED" w:rsidRPr="00860305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G244F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C511ED" w:rsidRPr="00860305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GATTGTGCTTTGGAGGAGC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511ED" w:rsidRPr="009275A5" w:rsidRDefault="00C511ED" w:rsidP="00415648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9275A5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95°C, 5 min;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95°C, 55°C, and 72°C, 1 min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  <w:lang w:val="en-US"/>
              </w:rPr>
              <w:t>for 50 cycles;</w:t>
            </w:r>
          </w:p>
          <w:p w:rsidR="00C511ED" w:rsidRPr="009275A5" w:rsidRDefault="00C511ED" w:rsidP="0041564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sz w:val="18"/>
                <w:szCs w:val="18"/>
              </w:rPr>
              <w:t>72°C, 4 mi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C511ED" w:rsidRPr="00043C5B" w:rsidRDefault="00C511ED" w:rsidP="0041564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C511ED" w:rsidRPr="00860305" w:rsidTr="00415648">
        <w:trPr>
          <w:trHeight w:val="308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511ED" w:rsidRPr="00860305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G342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C511ED" w:rsidRPr="00860305" w:rsidRDefault="00C511ED" w:rsidP="00415648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CTGATGGTGCTGTGGTCGGG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C511ED" w:rsidRPr="009275A5" w:rsidRDefault="00C511ED" w:rsidP="00415648">
            <w:pPr>
              <w:rPr>
                <w:rFonts w:ascii="Calibri" w:hAnsi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C511ED" w:rsidRPr="00860305" w:rsidRDefault="00C511ED" w:rsidP="00415648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C511ED" w:rsidRDefault="00C511ED" w:rsidP="00C511ED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C511ED" w:rsidRDefault="00C511ED" w:rsidP="00C511ED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C511ED" w:rsidRPr="009275A5" w:rsidRDefault="00C511ED" w:rsidP="00C511ED">
      <w:pPr>
        <w:spacing w:line="360" w:lineRule="auto"/>
        <w:jc w:val="both"/>
        <w:rPr>
          <w:rFonts w:ascii="Calibri" w:hAnsi="Calibri" w:cs="Calibri"/>
          <w:szCs w:val="22"/>
          <w:lang w:val="en-US"/>
        </w:rPr>
      </w:pPr>
      <w:r w:rsidRPr="009275A5">
        <w:rPr>
          <w:rFonts w:ascii="Calibri" w:hAnsi="Calibri" w:cs="Calibri"/>
          <w:b/>
          <w:szCs w:val="22"/>
          <w:lang w:val="en-US"/>
        </w:rPr>
        <w:t xml:space="preserve">Table S1: </w:t>
      </w:r>
      <w:r w:rsidRPr="009275A5">
        <w:rPr>
          <w:rFonts w:ascii="Calibri" w:hAnsi="Calibri" w:cs="Calibri"/>
          <w:szCs w:val="22"/>
          <w:lang w:val="en-US"/>
        </w:rPr>
        <w:t>Detailed list of all oligonucleotide primers used in this study and the corresponding PCR conditions.</w:t>
      </w:r>
    </w:p>
    <w:p w:rsidR="00C511ED" w:rsidRPr="009275A5" w:rsidRDefault="00C511ED" w:rsidP="00C511ED">
      <w:pPr>
        <w:spacing w:line="360" w:lineRule="auto"/>
        <w:jc w:val="both"/>
        <w:rPr>
          <w:rFonts w:ascii="Calibri" w:hAnsi="Calibri" w:cs="Calibri"/>
          <w:szCs w:val="22"/>
          <w:lang w:val="en-US"/>
        </w:rPr>
      </w:pPr>
    </w:p>
    <w:p w:rsidR="00C511ED" w:rsidRPr="009275A5" w:rsidRDefault="00C511ED" w:rsidP="00C511ED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  <w:bookmarkStart w:id="0" w:name="_GoBack"/>
      <w:bookmarkEnd w:id="0"/>
    </w:p>
    <w:p w:rsidR="00C511ED" w:rsidRPr="009275A5" w:rsidRDefault="00C511ED" w:rsidP="00C511ED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C15CF5" w:rsidRPr="00C15CF5" w:rsidRDefault="00C15CF5" w:rsidP="00C15CF5">
      <w:pPr>
        <w:pStyle w:val="EndNoteBibliography"/>
        <w:framePr w:w="9991" w:wrap="around" w:hAnchor="page" w:x="1384" w:y="8257"/>
        <w:ind w:left="720" w:hanging="720"/>
        <w:jc w:val="both"/>
        <w:rPr>
          <w:rFonts w:asciiTheme="minorHAnsi" w:hAnsiTheme="minorHAnsi"/>
          <w:sz w:val="24"/>
          <w:szCs w:val="24"/>
        </w:rPr>
      </w:pPr>
      <w:r w:rsidRPr="00C15CF5">
        <w:rPr>
          <w:rFonts w:asciiTheme="minorHAnsi" w:hAnsiTheme="minorHAnsi"/>
          <w:sz w:val="24"/>
          <w:szCs w:val="24"/>
        </w:rPr>
        <w:fldChar w:fldCharType="begin"/>
      </w:r>
      <w:r w:rsidRPr="00C15CF5">
        <w:rPr>
          <w:rFonts w:asciiTheme="minorHAnsi" w:hAnsiTheme="minorHAnsi"/>
          <w:sz w:val="24"/>
          <w:szCs w:val="24"/>
        </w:rPr>
        <w:instrText xml:space="preserve"> ADDIN EN.REFLIST </w:instrText>
      </w:r>
      <w:r w:rsidRPr="00C15CF5">
        <w:rPr>
          <w:rFonts w:asciiTheme="minorHAnsi" w:hAnsiTheme="minorHAnsi"/>
          <w:sz w:val="24"/>
          <w:szCs w:val="24"/>
        </w:rPr>
        <w:fldChar w:fldCharType="separate"/>
      </w:r>
      <w:bookmarkStart w:id="1" w:name="_ENREF_1"/>
      <w:r w:rsidRPr="00C15CF5">
        <w:rPr>
          <w:rFonts w:asciiTheme="minorHAnsi" w:hAnsiTheme="minorHAnsi"/>
          <w:sz w:val="24"/>
          <w:szCs w:val="24"/>
        </w:rPr>
        <w:t>1. Martinez-Pabon MC, Restrepo-Ospina DP, Isaza-Guzman DM, Orozco-Rojas LM, Tobon-Arroyave SI (2008) Detection of Treponema denticola in saliva obtained from patients with various periodontal conditions. Clin Oral Investig 12: 73-81.</w:t>
      </w:r>
      <w:bookmarkEnd w:id="1"/>
    </w:p>
    <w:p w:rsidR="00C511ED" w:rsidRPr="008E42D1" w:rsidRDefault="00C15CF5" w:rsidP="00C15CF5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  <w:r w:rsidRPr="00C15CF5">
        <w:rPr>
          <w:rFonts w:asciiTheme="minorHAnsi" w:hAnsiTheme="minorHAnsi"/>
          <w:sz w:val="24"/>
          <w:szCs w:val="24"/>
          <w:lang w:val="en-US"/>
        </w:rPr>
        <w:fldChar w:fldCharType="end"/>
      </w:r>
    </w:p>
    <w:p w:rsidR="00C15CF5" w:rsidRDefault="00C15CF5">
      <w:pPr>
        <w:rPr>
          <w:lang w:val="en-US"/>
        </w:rPr>
      </w:pPr>
    </w:p>
    <w:p w:rsidR="00C15CF5" w:rsidRDefault="00C15CF5">
      <w:pPr>
        <w:rPr>
          <w:lang w:val="en-US"/>
        </w:rPr>
      </w:pPr>
    </w:p>
    <w:p w:rsidR="007C004A" w:rsidRPr="00C511ED" w:rsidRDefault="007C004A">
      <w:pPr>
        <w:rPr>
          <w:lang w:val="en-US"/>
        </w:rPr>
      </w:pPr>
    </w:p>
    <w:sectPr w:rsidR="007C004A" w:rsidRPr="00C51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20v29s4we09tewpszv9sps00ftzzap5v95&quot;&gt;mummies Copy&lt;record-ids&gt;&lt;item&gt;355&lt;/item&gt;&lt;/record-ids&gt;&lt;/item&gt;&lt;/Libraries&gt;"/>
  </w:docVars>
  <w:rsids>
    <w:rsidRoot w:val="00C511ED"/>
    <w:rsid w:val="0006008F"/>
    <w:rsid w:val="00345C26"/>
    <w:rsid w:val="00492CFF"/>
    <w:rsid w:val="007C004A"/>
    <w:rsid w:val="0092779F"/>
    <w:rsid w:val="00AC1F48"/>
    <w:rsid w:val="00C15CF5"/>
    <w:rsid w:val="00C5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1B3275-46D4-401C-B27E-CEE6FD779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1ED"/>
    <w:pPr>
      <w:spacing w:after="0" w:line="240" w:lineRule="auto"/>
    </w:pPr>
    <w:rPr>
      <w:rFonts w:ascii="Trebuchet MS" w:eastAsia="Times New Roman" w:hAnsi="Trebuchet MS" w:cs="Times New Roman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11ED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15CF5"/>
    <w:pPr>
      <w:framePr w:hSpace="141" w:wrap="around" w:vAnchor="page" w:hAnchor="margin" w:y="3661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CF5"/>
    <w:rPr>
      <w:rFonts w:ascii="Trebuchet MS" w:eastAsia="Times New Roman" w:hAnsi="Trebuchet MS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15CF5"/>
    <w:pPr>
      <w:framePr w:hSpace="141" w:wrap="around" w:vAnchor="page" w:hAnchor="margin" w:y="3661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CF5"/>
    <w:rPr>
      <w:rFonts w:ascii="Trebuchet MS" w:eastAsia="Times New Roman" w:hAnsi="Trebuchet MS" w:cs="Times New Roman"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C15CF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C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CFF"/>
    <w:rPr>
      <w:rFonts w:ascii="Segoe UI" w:eastAsia="Times New Roman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tific Network</Company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4-03-11T15:34:00Z</dcterms:created>
  <dcterms:modified xsi:type="dcterms:W3CDTF">2014-03-14T17:16:00Z</dcterms:modified>
</cp:coreProperties>
</file>